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998" w:rsidRPr="00C41E22" w:rsidRDefault="00D84C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1E22">
        <w:rPr>
          <w:rFonts w:ascii="Times New Roman" w:hAnsi="Times New Roman" w:cs="Times New Roman"/>
          <w:b/>
          <w:sz w:val="24"/>
          <w:szCs w:val="24"/>
          <w:lang w:val="en-US"/>
        </w:rPr>
        <w:t>Supplementary data:</w:t>
      </w:r>
    </w:p>
    <w:p w:rsidR="00D84CEA" w:rsidRPr="00D416BA" w:rsidRDefault="00D84CEA">
      <w:pPr>
        <w:rPr>
          <w:u w:val="single"/>
          <w:lang w:val="en-US"/>
        </w:rPr>
      </w:pPr>
    </w:p>
    <w:p w:rsidR="00D84CEA" w:rsidRPr="00D84CEA" w:rsidRDefault="00D84CEA">
      <w:pPr>
        <w:rPr>
          <w:u w:val="single"/>
          <w:lang w:val="en-US"/>
        </w:rPr>
      </w:pPr>
      <w:proofErr w:type="gramStart"/>
      <w:r w:rsidRPr="00C41E22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proofErr w:type="gramEnd"/>
      <w:r w:rsidRPr="00C41E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3C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ributi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sceptible and resistant </w:t>
      </w:r>
      <w:r w:rsidRPr="00F3264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.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c</w:t>
      </w:r>
      <w:r w:rsidRPr="00F32649">
        <w:rPr>
          <w:rFonts w:ascii="Times New Roman" w:hAnsi="Times New Roman" w:cs="Times New Roman"/>
          <w:b/>
          <w:i/>
          <w:sz w:val="24"/>
          <w:szCs w:val="24"/>
          <w:lang w:val="en-US"/>
        </w:rPr>
        <w:t>ol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s </w:t>
      </w:r>
      <w:r w:rsidRPr="004D3C96">
        <w:rPr>
          <w:rFonts w:ascii="Times New Roman" w:hAnsi="Times New Roman" w:cs="Times New Roman"/>
          <w:b/>
          <w:sz w:val="24"/>
          <w:szCs w:val="24"/>
          <w:lang w:val="en-US"/>
        </w:rPr>
        <w:t>in uncomplicated and complicated cases</w:t>
      </w:r>
    </w:p>
    <w:tbl>
      <w:tblPr>
        <w:tblStyle w:val="Lysskygge"/>
        <w:tblW w:w="8330" w:type="dxa"/>
        <w:tblLook w:val="04A0" w:firstRow="1" w:lastRow="0" w:firstColumn="1" w:lastColumn="0" w:noHBand="0" w:noVBand="1"/>
      </w:tblPr>
      <w:tblGrid>
        <w:gridCol w:w="2802"/>
        <w:gridCol w:w="1599"/>
        <w:gridCol w:w="1779"/>
        <w:gridCol w:w="1134"/>
        <w:gridCol w:w="1016"/>
      </w:tblGrid>
      <w:tr w:rsidR="00D84CEA" w:rsidRPr="00D84CEA" w:rsidTr="00D84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D84CEA" w:rsidRPr="00D84CEA" w:rsidRDefault="00D84CEA" w:rsidP="00C41E22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481" w:type="dxa"/>
            <w:noWrap/>
            <w:hideMark/>
          </w:tcPr>
          <w:p w:rsidR="00D84CEA" w:rsidRDefault="00D84CEA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U</w:t>
            </w:r>
            <w:r w:rsidR="000558B3">
              <w:rPr>
                <w:rFonts w:ascii="Calibri" w:eastAsia="Times New Roman" w:hAnsi="Calibri" w:cs="Times New Roman"/>
                <w:color w:val="000000"/>
                <w:lang w:eastAsia="da-DK"/>
              </w:rPr>
              <w:t>n</w:t>
            </w: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complicated</w:t>
            </w:r>
            <w:proofErr w:type="spellEnd"/>
          </w:p>
          <w:p w:rsidR="0004483D" w:rsidRPr="00D84CEA" w:rsidRDefault="0004483D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= </w:t>
            </w: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05</w:t>
            </w:r>
          </w:p>
        </w:tc>
        <w:tc>
          <w:tcPr>
            <w:tcW w:w="1779" w:type="dxa"/>
            <w:noWrap/>
            <w:hideMark/>
          </w:tcPr>
          <w:p w:rsidR="00D84CEA" w:rsidRDefault="00D84CEA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Complicated</w:t>
            </w:r>
            <w:proofErr w:type="spellEnd"/>
          </w:p>
          <w:p w:rsidR="0004483D" w:rsidRPr="00D84CEA" w:rsidRDefault="0004483D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= 76</w:t>
            </w:r>
          </w:p>
        </w:tc>
        <w:tc>
          <w:tcPr>
            <w:tcW w:w="1134" w:type="dxa"/>
            <w:noWrap/>
            <w:hideMark/>
          </w:tcPr>
          <w:p w:rsidR="00D84CEA" w:rsidRPr="00D84CEA" w:rsidRDefault="00D84CEA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val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*</w:t>
            </w:r>
          </w:p>
        </w:tc>
        <w:tc>
          <w:tcPr>
            <w:tcW w:w="1134" w:type="dxa"/>
          </w:tcPr>
          <w:p w:rsidR="00D84CEA" w:rsidRDefault="00D84CEA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Total</w:t>
            </w:r>
          </w:p>
          <w:p w:rsidR="0004483D" w:rsidRDefault="0004483D" w:rsidP="00D84C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=181</w:t>
            </w:r>
          </w:p>
        </w:tc>
      </w:tr>
      <w:tr w:rsidR="00D84CEA" w:rsidRPr="00D84CEA" w:rsidTr="00D8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D84CEA" w:rsidRPr="00D84CEA" w:rsidRDefault="00D84CEA" w:rsidP="00D84CEA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usceptible to all tested antibiotics</w:t>
            </w:r>
          </w:p>
        </w:tc>
        <w:tc>
          <w:tcPr>
            <w:tcW w:w="1481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55.2)</w:t>
            </w:r>
          </w:p>
        </w:tc>
        <w:tc>
          <w:tcPr>
            <w:tcW w:w="1779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(53.9)</w:t>
            </w:r>
          </w:p>
        </w:tc>
        <w:tc>
          <w:tcPr>
            <w:tcW w:w="1134" w:type="dxa"/>
            <w:noWrap/>
          </w:tcPr>
          <w:p w:rsidR="00D84CEA" w:rsidRPr="00D84CEA" w:rsidRDefault="00BE19F2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0.86</w:t>
            </w:r>
            <w:proofErr w:type="gramEnd"/>
          </w:p>
        </w:tc>
        <w:tc>
          <w:tcPr>
            <w:tcW w:w="1134" w:type="dxa"/>
          </w:tcPr>
          <w:p w:rsidR="00D84CEA" w:rsidRPr="00D84CEA" w:rsidRDefault="00D84CEA" w:rsidP="00C41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</w:tr>
      <w:tr w:rsidR="00D84CEA" w:rsidRPr="00D84CEA" w:rsidTr="00D84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D84CEA" w:rsidRPr="00D84CEA" w:rsidRDefault="00D84CEA" w:rsidP="00D84CEA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Resistant to one of the tested antibiotics</w:t>
            </w:r>
          </w:p>
        </w:tc>
        <w:tc>
          <w:tcPr>
            <w:tcW w:w="1481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17.1)</w:t>
            </w:r>
          </w:p>
        </w:tc>
        <w:tc>
          <w:tcPr>
            <w:tcW w:w="1779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18.4)</w:t>
            </w:r>
          </w:p>
        </w:tc>
        <w:tc>
          <w:tcPr>
            <w:tcW w:w="1134" w:type="dxa"/>
            <w:noWrap/>
          </w:tcPr>
          <w:p w:rsidR="00D84CEA" w:rsidRPr="00D84CEA" w:rsidRDefault="00BE19F2" w:rsidP="00D8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0.82</w:t>
            </w:r>
            <w:proofErr w:type="gramEnd"/>
          </w:p>
        </w:tc>
        <w:tc>
          <w:tcPr>
            <w:tcW w:w="1134" w:type="dxa"/>
          </w:tcPr>
          <w:p w:rsidR="00D84CEA" w:rsidRPr="00D84CEA" w:rsidRDefault="00D84CEA" w:rsidP="00C41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32</w:t>
            </w:r>
          </w:p>
        </w:tc>
      </w:tr>
      <w:tr w:rsidR="00D84CEA" w:rsidRPr="00D84CEA" w:rsidTr="00D8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D84CEA" w:rsidRPr="00D84CEA" w:rsidRDefault="00D84CEA" w:rsidP="00D84CEA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Resistant to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wo</w:t>
            </w: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of the tested antibiotics</w:t>
            </w:r>
          </w:p>
        </w:tc>
        <w:tc>
          <w:tcPr>
            <w:tcW w:w="1481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11.4)</w:t>
            </w:r>
          </w:p>
        </w:tc>
        <w:tc>
          <w:tcPr>
            <w:tcW w:w="1779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13.1)</w:t>
            </w:r>
          </w:p>
        </w:tc>
        <w:tc>
          <w:tcPr>
            <w:tcW w:w="1134" w:type="dxa"/>
            <w:noWrap/>
          </w:tcPr>
          <w:p w:rsidR="00D84CEA" w:rsidRPr="00D84CEA" w:rsidRDefault="00BE19F2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0.73</w:t>
            </w:r>
            <w:proofErr w:type="gramEnd"/>
          </w:p>
        </w:tc>
        <w:tc>
          <w:tcPr>
            <w:tcW w:w="1134" w:type="dxa"/>
          </w:tcPr>
          <w:p w:rsidR="00D84CEA" w:rsidRPr="00D84CEA" w:rsidRDefault="00D84CEA" w:rsidP="00C41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</w:tr>
      <w:tr w:rsidR="00D84CEA" w:rsidRPr="00D84CEA" w:rsidTr="00D84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D84CEA" w:rsidRPr="00D84CEA" w:rsidRDefault="00D84CEA" w:rsidP="00D84CEA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Resistant to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hree</w:t>
            </w: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of the tested antibiotics</w:t>
            </w:r>
          </w:p>
        </w:tc>
        <w:tc>
          <w:tcPr>
            <w:tcW w:w="1481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9.5)</w:t>
            </w:r>
          </w:p>
        </w:tc>
        <w:tc>
          <w:tcPr>
            <w:tcW w:w="1779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9.2)</w:t>
            </w:r>
          </w:p>
        </w:tc>
        <w:tc>
          <w:tcPr>
            <w:tcW w:w="1134" w:type="dxa"/>
            <w:noWrap/>
          </w:tcPr>
          <w:p w:rsidR="00D84CEA" w:rsidRPr="00D84CEA" w:rsidRDefault="00BE19F2" w:rsidP="00D8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0.94</w:t>
            </w:r>
            <w:proofErr w:type="gramEnd"/>
          </w:p>
        </w:tc>
        <w:tc>
          <w:tcPr>
            <w:tcW w:w="1134" w:type="dxa"/>
          </w:tcPr>
          <w:p w:rsidR="00D84CEA" w:rsidRPr="00D84CEA" w:rsidRDefault="00D84CEA" w:rsidP="00C41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</w:tr>
      <w:tr w:rsidR="00D84CEA" w:rsidRPr="00D84CEA" w:rsidTr="00D8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D84CEA" w:rsidRPr="00D84CEA" w:rsidRDefault="00D84CEA" w:rsidP="00D84CEA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Resistant to </w:t>
            </w: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our or more</w:t>
            </w:r>
            <w:r w:rsidRPr="00D84CEA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of the tested antibiotics</w:t>
            </w:r>
          </w:p>
        </w:tc>
        <w:tc>
          <w:tcPr>
            <w:tcW w:w="1481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6.6)</w:t>
            </w:r>
          </w:p>
        </w:tc>
        <w:tc>
          <w:tcPr>
            <w:tcW w:w="1779" w:type="dxa"/>
            <w:noWrap/>
            <w:hideMark/>
          </w:tcPr>
          <w:p w:rsidR="00D84CEA" w:rsidRPr="00D84CEA" w:rsidRDefault="00D84CEA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  <w:r w:rsidR="00E83B3B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(5.2)</w:t>
            </w:r>
          </w:p>
        </w:tc>
        <w:tc>
          <w:tcPr>
            <w:tcW w:w="1134" w:type="dxa"/>
            <w:noWrap/>
          </w:tcPr>
          <w:p w:rsidR="00D84CEA" w:rsidRPr="00D84CEA" w:rsidRDefault="00BE19F2" w:rsidP="00D8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0.69</w:t>
            </w:r>
            <w:proofErr w:type="gramEnd"/>
          </w:p>
        </w:tc>
        <w:tc>
          <w:tcPr>
            <w:tcW w:w="1134" w:type="dxa"/>
          </w:tcPr>
          <w:p w:rsidR="00D84CEA" w:rsidRPr="00D84CEA" w:rsidRDefault="00D84CEA" w:rsidP="00C41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</w:tr>
    </w:tbl>
    <w:p w:rsidR="00D84CEA" w:rsidRPr="00BE19F2" w:rsidRDefault="00D84CEA">
      <w:pPr>
        <w:rPr>
          <w:lang w:val="en-US"/>
        </w:rPr>
      </w:pPr>
      <w:r w:rsidRPr="00BE19F2">
        <w:rPr>
          <w:lang w:val="en-US"/>
        </w:rPr>
        <w:t>*Chi</w:t>
      </w:r>
      <w:r w:rsidRPr="00BE19F2">
        <w:rPr>
          <w:vertAlign w:val="superscript"/>
          <w:lang w:val="en-US"/>
        </w:rPr>
        <w:t>2</w:t>
      </w:r>
      <w:r w:rsidRPr="00BE19F2">
        <w:rPr>
          <w:lang w:val="en-US"/>
        </w:rPr>
        <w:t xml:space="preserve"> difference in proportions</w:t>
      </w:r>
      <w:r w:rsidR="00BE19F2" w:rsidRPr="00BE19F2">
        <w:rPr>
          <w:lang w:val="en-US"/>
        </w:rPr>
        <w:t xml:space="preserve"> between complicated and uncomplicated cases</w:t>
      </w:r>
    </w:p>
    <w:p w:rsidR="00D84CEA" w:rsidRDefault="00C41E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Pr="00C41E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D416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umber of resistant </w:t>
      </w:r>
      <w:proofErr w:type="spellStart"/>
      <w:r w:rsidR="00283A92">
        <w:rPr>
          <w:rFonts w:ascii="Times New Roman" w:hAnsi="Times New Roman" w:cs="Times New Roman"/>
          <w:b/>
          <w:i/>
          <w:sz w:val="24"/>
          <w:szCs w:val="24"/>
          <w:lang w:val="en-US"/>
        </w:rPr>
        <w:t>E.c</w:t>
      </w:r>
      <w:r w:rsidR="00D416BA">
        <w:rPr>
          <w:rFonts w:ascii="Times New Roman" w:hAnsi="Times New Roman" w:cs="Times New Roman"/>
          <w:b/>
          <w:i/>
          <w:sz w:val="24"/>
          <w:szCs w:val="24"/>
          <w:lang w:val="en-US"/>
        </w:rPr>
        <w:t>oli</w:t>
      </w:r>
      <w:proofErr w:type="spellEnd"/>
      <w:r w:rsidR="00D416B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D416BA">
        <w:rPr>
          <w:rFonts w:ascii="Times New Roman" w:hAnsi="Times New Roman" w:cs="Times New Roman"/>
          <w:b/>
          <w:sz w:val="24"/>
          <w:szCs w:val="24"/>
          <w:lang w:val="en-US"/>
        </w:rPr>
        <w:t>isolates in uncomplicated and complicated cases.</w:t>
      </w:r>
    </w:p>
    <w:tbl>
      <w:tblPr>
        <w:tblStyle w:val="Lysskygge"/>
        <w:tblW w:w="5410" w:type="dxa"/>
        <w:tblLook w:val="04A0" w:firstRow="1" w:lastRow="0" w:firstColumn="1" w:lastColumn="0" w:noHBand="0" w:noVBand="1"/>
      </w:tblPr>
      <w:tblGrid>
        <w:gridCol w:w="1607"/>
        <w:gridCol w:w="1481"/>
        <w:gridCol w:w="1362"/>
        <w:gridCol w:w="960"/>
      </w:tblGrid>
      <w:tr w:rsidR="00C41E22" w:rsidRPr="00C41E22" w:rsidTr="00FA0D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:rsidR="00C41E22" w:rsidRPr="00D416BA" w:rsidRDefault="00C41E22" w:rsidP="00C41E22">
            <w:pPr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481" w:type="dxa"/>
            <w:noWrap/>
            <w:hideMark/>
          </w:tcPr>
          <w:p w:rsidR="0004483D" w:rsidRDefault="0004483D" w:rsidP="00044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Ucomplicated</w:t>
            </w:r>
            <w:proofErr w:type="spellEnd"/>
          </w:p>
          <w:p w:rsidR="00C41E22" w:rsidRPr="00C41E22" w:rsidRDefault="0004483D" w:rsidP="00044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= </w:t>
            </w: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105</w:t>
            </w:r>
          </w:p>
        </w:tc>
        <w:tc>
          <w:tcPr>
            <w:tcW w:w="1362" w:type="dxa"/>
            <w:noWrap/>
            <w:hideMark/>
          </w:tcPr>
          <w:p w:rsidR="0004483D" w:rsidRDefault="0004483D" w:rsidP="00044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>Complicated</w:t>
            </w:r>
            <w:proofErr w:type="spellEnd"/>
          </w:p>
          <w:p w:rsidR="00C41E22" w:rsidRPr="00C41E22" w:rsidRDefault="0004483D" w:rsidP="00044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= 76</w:t>
            </w:r>
          </w:p>
        </w:tc>
        <w:tc>
          <w:tcPr>
            <w:tcW w:w="960" w:type="dxa"/>
            <w:noWrap/>
            <w:hideMark/>
          </w:tcPr>
          <w:p w:rsidR="0004483D" w:rsidRDefault="0004483D" w:rsidP="00044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Total</w:t>
            </w:r>
          </w:p>
          <w:p w:rsidR="00C41E22" w:rsidRPr="00C41E22" w:rsidRDefault="0004483D" w:rsidP="00044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84CEA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N 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=181</w:t>
            </w:r>
          </w:p>
        </w:tc>
      </w:tr>
      <w:tr w:rsidR="00C41E22" w:rsidRPr="00C41E22" w:rsidTr="00FA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:rsidR="00C41E22" w:rsidRPr="00C41E22" w:rsidRDefault="00C41E22" w:rsidP="00C41E2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Ampicillin</w:t>
            </w:r>
            <w:proofErr w:type="spellEnd"/>
          </w:p>
        </w:tc>
        <w:tc>
          <w:tcPr>
            <w:tcW w:w="1481" w:type="dxa"/>
            <w:noWrap/>
            <w:hideMark/>
          </w:tcPr>
          <w:p w:rsidR="00C41E22" w:rsidRPr="00C41E22" w:rsidRDefault="00C41E22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35</w:t>
            </w:r>
          </w:p>
        </w:tc>
        <w:tc>
          <w:tcPr>
            <w:tcW w:w="1362" w:type="dxa"/>
            <w:noWrap/>
            <w:hideMark/>
          </w:tcPr>
          <w:p w:rsidR="00C41E22" w:rsidRPr="00C41E22" w:rsidRDefault="00C41E22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C41E22" w:rsidRPr="00C41E22" w:rsidRDefault="00C41E22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62</w:t>
            </w:r>
          </w:p>
        </w:tc>
      </w:tr>
      <w:tr w:rsidR="00FA0D18" w:rsidRPr="00C41E22" w:rsidTr="00FA0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</w:tcPr>
          <w:p w:rsidR="00FA0D18" w:rsidRPr="00C41E22" w:rsidRDefault="00FA0D18" w:rsidP="00FA0D18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Sulfamethizol</w:t>
            </w:r>
            <w:proofErr w:type="spellEnd"/>
          </w:p>
        </w:tc>
        <w:tc>
          <w:tcPr>
            <w:tcW w:w="1481" w:type="dxa"/>
            <w:noWrap/>
          </w:tcPr>
          <w:p w:rsidR="00FA0D18" w:rsidRPr="00C41E22" w:rsidRDefault="00FA0D18" w:rsidP="00FA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32</w:t>
            </w:r>
          </w:p>
        </w:tc>
        <w:tc>
          <w:tcPr>
            <w:tcW w:w="1362" w:type="dxa"/>
            <w:noWrap/>
          </w:tcPr>
          <w:p w:rsidR="00FA0D18" w:rsidRPr="00C41E22" w:rsidRDefault="00FA0D18" w:rsidP="00FA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960" w:type="dxa"/>
            <w:noWrap/>
          </w:tcPr>
          <w:p w:rsidR="00FA0D18" w:rsidRPr="00C41E22" w:rsidRDefault="00FA0D18" w:rsidP="00FA0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50</w:t>
            </w:r>
          </w:p>
        </w:tc>
      </w:tr>
      <w:tr w:rsidR="00FA0D18" w:rsidRPr="00C41E22" w:rsidTr="00FA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</w:tcPr>
          <w:p w:rsidR="00FA0D18" w:rsidRPr="00C41E22" w:rsidRDefault="00FA0D18" w:rsidP="00FA0D18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Thrimethoprim</w:t>
            </w:r>
            <w:proofErr w:type="spellEnd"/>
          </w:p>
        </w:tc>
        <w:tc>
          <w:tcPr>
            <w:tcW w:w="1481" w:type="dxa"/>
            <w:noWrap/>
          </w:tcPr>
          <w:p w:rsidR="00FA0D18" w:rsidRPr="00C41E22" w:rsidRDefault="00FA0D18" w:rsidP="00FA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1362" w:type="dxa"/>
            <w:noWrap/>
          </w:tcPr>
          <w:p w:rsidR="00FA0D18" w:rsidRPr="00C41E22" w:rsidRDefault="00FA0D18" w:rsidP="00FA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13</w:t>
            </w:r>
          </w:p>
        </w:tc>
        <w:tc>
          <w:tcPr>
            <w:tcW w:w="960" w:type="dxa"/>
            <w:noWrap/>
          </w:tcPr>
          <w:p w:rsidR="00FA0D18" w:rsidRPr="00C41E22" w:rsidRDefault="00FA0D18" w:rsidP="00FA0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</w:tr>
      <w:tr w:rsidR="00FA0D18" w:rsidRPr="00C41E22" w:rsidTr="00FA0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:rsidR="00FA0D18" w:rsidRPr="00C41E22" w:rsidRDefault="00FA0D18" w:rsidP="00C41E2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Mecillinam</w:t>
            </w:r>
            <w:proofErr w:type="spellEnd"/>
          </w:p>
        </w:tc>
        <w:tc>
          <w:tcPr>
            <w:tcW w:w="1481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1362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</w:tr>
      <w:tr w:rsidR="00FA0D18" w:rsidRPr="00C41E22" w:rsidTr="00FA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:rsidR="00FA0D18" w:rsidRPr="00C41E22" w:rsidRDefault="00FA0D18" w:rsidP="00C41E2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Nitrofurantoin</w:t>
            </w:r>
            <w:proofErr w:type="spellEnd"/>
          </w:p>
        </w:tc>
        <w:tc>
          <w:tcPr>
            <w:tcW w:w="1481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1362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0</w:t>
            </w:r>
          </w:p>
        </w:tc>
      </w:tr>
      <w:tr w:rsidR="00FA0D18" w:rsidRPr="00C41E22" w:rsidTr="00FA0D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:rsidR="00FA0D18" w:rsidRPr="00C41E22" w:rsidRDefault="00FA0D18" w:rsidP="00C41E2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Ciprofloxacin</w:t>
            </w:r>
            <w:proofErr w:type="spellEnd"/>
          </w:p>
        </w:tc>
        <w:tc>
          <w:tcPr>
            <w:tcW w:w="1481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1362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</w:tr>
      <w:tr w:rsidR="00FA0D18" w:rsidRPr="00C41E22" w:rsidTr="00FA0D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" w:type="dxa"/>
            <w:noWrap/>
            <w:hideMark/>
          </w:tcPr>
          <w:p w:rsidR="00FA0D18" w:rsidRPr="00C41E22" w:rsidRDefault="00283A92" w:rsidP="00C41E22">
            <w:pPr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83A9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3rd gen. </w:t>
            </w:r>
            <w:proofErr w:type="spellStart"/>
            <w:r w:rsidRPr="00283A92">
              <w:rPr>
                <w:rFonts w:ascii="Calibri" w:eastAsia="Times New Roman" w:hAnsi="Calibri" w:cs="Times New Roman"/>
                <w:color w:val="000000"/>
                <w:lang w:eastAsia="da-DK"/>
              </w:rPr>
              <w:t>cephalosporins</w:t>
            </w:r>
            <w:proofErr w:type="spellEnd"/>
            <w:r w:rsidRPr="00283A92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+ </w:t>
            </w:r>
            <w:proofErr w:type="spellStart"/>
            <w:r w:rsidRPr="00283A92">
              <w:rPr>
                <w:rFonts w:ascii="Calibri" w:eastAsia="Times New Roman" w:hAnsi="Calibri" w:cs="Times New Roman"/>
                <w:color w:val="000000"/>
                <w:lang w:eastAsia="da-DK"/>
              </w:rPr>
              <w:t>clavulanate</w:t>
            </w:r>
            <w:proofErr w:type="spellEnd"/>
            <w:r w:rsidRPr="00283A92">
              <w:rPr>
                <w:rFonts w:ascii="Calibri" w:eastAsia="Times New Roman" w:hAnsi="Calibri" w:cs="Times New Roman"/>
                <w:color w:val="000000"/>
                <w:lang w:eastAsia="da-DK"/>
              </w:rPr>
              <w:t>*</w:t>
            </w:r>
          </w:p>
        </w:tc>
        <w:tc>
          <w:tcPr>
            <w:tcW w:w="1481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1362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A0D18" w:rsidRPr="00C41E22" w:rsidRDefault="00FA0D18" w:rsidP="00044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C41E22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</w:tr>
    </w:tbl>
    <w:p w:rsidR="00283A92" w:rsidRDefault="00283A92" w:rsidP="00283A9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06A00">
        <w:rPr>
          <w:rFonts w:ascii="Times New Roman" w:hAnsi="Times New Roman" w:cs="Times New Roman"/>
          <w:sz w:val="24"/>
          <w:szCs w:val="24"/>
          <w:lang w:val="en-US"/>
        </w:rPr>
        <w:t>ESBL status tested with combinations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ird generati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phalospori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fotaxi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ftazidi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avulan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84CEA" w:rsidRPr="00BE19F2" w:rsidRDefault="00D84CEA">
      <w:pPr>
        <w:rPr>
          <w:lang w:val="en-US"/>
        </w:rPr>
      </w:pPr>
      <w:bookmarkStart w:id="0" w:name="_GoBack"/>
      <w:bookmarkEnd w:id="0"/>
    </w:p>
    <w:p w:rsidR="00D84CEA" w:rsidRPr="00BE19F2" w:rsidRDefault="00D84CEA">
      <w:pPr>
        <w:rPr>
          <w:lang w:val="en-US"/>
        </w:rPr>
      </w:pPr>
    </w:p>
    <w:p w:rsidR="00D84CEA" w:rsidRPr="00BE19F2" w:rsidRDefault="00D84CEA">
      <w:pPr>
        <w:rPr>
          <w:lang w:val="en-US"/>
        </w:rPr>
      </w:pPr>
    </w:p>
    <w:sectPr w:rsidR="00D84CEA" w:rsidRPr="00BE19F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70095"/>
    <w:multiLevelType w:val="hybridMultilevel"/>
    <w:tmpl w:val="96DC059C"/>
    <w:lvl w:ilvl="0" w:tplc="4DB8047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1MjA2NzY2MzUyMjVR0lEKTi0uzszPAykwrgUAfdtR+CwAAAA="/>
  </w:docVars>
  <w:rsids>
    <w:rsidRoot w:val="00D84CEA"/>
    <w:rsid w:val="0004483D"/>
    <w:rsid w:val="000558B3"/>
    <w:rsid w:val="00283A92"/>
    <w:rsid w:val="00285998"/>
    <w:rsid w:val="009919BE"/>
    <w:rsid w:val="00B16DEB"/>
    <w:rsid w:val="00BE19F2"/>
    <w:rsid w:val="00C41E22"/>
    <w:rsid w:val="00D416BA"/>
    <w:rsid w:val="00D84CEA"/>
    <w:rsid w:val="00E83B3B"/>
    <w:rsid w:val="00F740DD"/>
    <w:rsid w:val="00FA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D84C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fsnit">
    <w:name w:val="List Paragraph"/>
    <w:basedOn w:val="Normal"/>
    <w:uiPriority w:val="34"/>
    <w:qFormat/>
    <w:rsid w:val="00283A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D84C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fsnit">
    <w:name w:val="List Paragraph"/>
    <w:basedOn w:val="Normal"/>
    <w:uiPriority w:val="34"/>
    <w:qFormat/>
    <w:rsid w:val="00283A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 Cristina Cordoba Currea</dc:creator>
  <cp:lastModifiedBy>Gloria Cristina Cordoba Currea</cp:lastModifiedBy>
  <cp:revision>3</cp:revision>
  <cp:lastPrinted>2017-05-29T12:10:00Z</cp:lastPrinted>
  <dcterms:created xsi:type="dcterms:W3CDTF">2017-06-19T11:24:00Z</dcterms:created>
  <dcterms:modified xsi:type="dcterms:W3CDTF">2017-09-15T14:51:00Z</dcterms:modified>
</cp:coreProperties>
</file>